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E599" w14:textId="694329AD" w:rsidR="00CA3CD9" w:rsidRDefault="00CA3CD9"/>
    <w:p w14:paraId="50A2B1E8" w14:textId="0C8FE5E1" w:rsidR="00E569D9" w:rsidRDefault="00E569D9"/>
    <w:p w14:paraId="534A16DE" w14:textId="29DCBA81" w:rsidR="00E569D9" w:rsidRPr="00FC78CC" w:rsidRDefault="00E569D9" w:rsidP="00E569D9">
      <w:pPr>
        <w:pStyle w:val="a7"/>
        <w:spacing w:line="360" w:lineRule="auto"/>
        <w:ind w:left="360" w:firstLineChars="0" w:firstLine="0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Table S</w:t>
      </w:r>
      <w:r w:rsidR="00DB7B8B">
        <w:rPr>
          <w:rFonts w:ascii="Times New Roman" w:hAnsi="Times New Roman"/>
          <w:color w:val="000000" w:themeColor="text1"/>
          <w:kern w:val="0"/>
          <w:sz w:val="24"/>
          <w:szCs w:val="24"/>
        </w:rPr>
        <w:t>4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A70B67">
        <w:rPr>
          <w:rFonts w:ascii="Times New Roman" w:hAnsi="Times New Roman"/>
          <w:sz w:val="24"/>
          <w:szCs w:val="24"/>
        </w:rPr>
        <w:t>he association between thyroid volume with TSI/TRAb level</w:t>
      </w:r>
      <w:r>
        <w:rPr>
          <w:rFonts w:ascii="Times New Roman" w:hAnsi="Times New Roman"/>
          <w:sz w:val="24"/>
          <w:szCs w:val="24"/>
        </w:rPr>
        <w:t>s in GD pati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2438"/>
        <w:gridCol w:w="2151"/>
        <w:gridCol w:w="996"/>
      </w:tblGrid>
      <w:tr w:rsidR="00E569D9" w:rsidRPr="00FC78CC" w14:paraId="4B83BF55" w14:textId="77777777" w:rsidTr="001A1388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1D03" w14:textId="77777777" w:rsidR="00E569D9" w:rsidRPr="00FC78CC" w:rsidRDefault="00E569D9" w:rsidP="001A138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D82D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goiter</w:t>
            </w: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6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1942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goiter (n=1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A377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569D9" w:rsidRPr="00FC78CC" w14:paraId="5F240D0A" w14:textId="77777777" w:rsidTr="001A1388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F513" w14:textId="77777777" w:rsidR="00E569D9" w:rsidRPr="00FC78CC" w:rsidRDefault="00E569D9" w:rsidP="001A138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189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 (3.28-12.3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120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4 (6.35-21.5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F9F" w14:textId="77777777" w:rsidR="00E569D9" w:rsidRPr="00FC78CC" w:rsidRDefault="00E569D9" w:rsidP="001A138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E569D9" w:rsidRPr="00FC78CC" w14:paraId="5DBDD569" w14:textId="77777777" w:rsidTr="001A1388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103A" w14:textId="77777777" w:rsidR="00E569D9" w:rsidRPr="00FC78CC" w:rsidRDefault="00E569D9" w:rsidP="001A138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4183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 (1.93-7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FA29" w14:textId="77777777" w:rsidR="00E569D9" w:rsidRPr="00FC78CC" w:rsidRDefault="00E569D9" w:rsidP="001A13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 (5.03-2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B9E1" w14:textId="77777777" w:rsidR="00E569D9" w:rsidRPr="00FC78CC" w:rsidRDefault="00E569D9" w:rsidP="001A138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FC7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56B113D4" w14:textId="26BCD6AE" w:rsidR="00E569D9" w:rsidRPr="002B014D" w:rsidRDefault="00E569D9" w:rsidP="00E5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01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ata </w:t>
      </w:r>
      <w:r w:rsidR="00DB7B8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were</w:t>
      </w:r>
      <w:r w:rsidRPr="002B01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expressed as </w:t>
      </w:r>
      <w:r w:rsidRPr="002B014D">
        <w:rPr>
          <w:rStyle w:val="transsent"/>
          <w:rFonts w:ascii="Times New Roman" w:hAnsi="Times New Roman" w:cs="Times New Roman"/>
          <w:color w:val="000000" w:themeColor="text1"/>
          <w:sz w:val="24"/>
          <w:szCs w:val="24"/>
        </w:rPr>
        <w:t>median (quartile range)</w:t>
      </w:r>
      <w:r w:rsidRPr="002B01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Mann-Whitney U test was used to compare the differences of </w:t>
      </w:r>
      <w:r w:rsidRPr="002B014D">
        <w:rPr>
          <w:rFonts w:ascii="Times New Roman" w:hAnsi="Times New Roman" w:cs="Times New Roman"/>
          <w:sz w:val="24"/>
          <w:szCs w:val="24"/>
        </w:rPr>
        <w:t>TSI/TRAb levels</w:t>
      </w:r>
      <w:r w:rsidRPr="002B01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etween </w:t>
      </w:r>
      <w:r w:rsidR="00DB7B8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two</w:t>
      </w:r>
      <w:r w:rsidR="00DB7B8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2B01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roups</w:t>
      </w:r>
      <w:r w:rsidR="00DB7B8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.</w:t>
      </w:r>
    </w:p>
    <w:p w14:paraId="07729EFD" w14:textId="77777777" w:rsidR="00E569D9" w:rsidRPr="00E569D9" w:rsidRDefault="00E569D9"/>
    <w:sectPr w:rsidR="00E569D9" w:rsidRPr="00E5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3DB58" w14:textId="77777777" w:rsidR="006407AB" w:rsidRDefault="006407AB" w:rsidP="00E569D9">
      <w:r>
        <w:separator/>
      </w:r>
    </w:p>
  </w:endnote>
  <w:endnote w:type="continuationSeparator" w:id="0">
    <w:p w14:paraId="03080BD4" w14:textId="77777777" w:rsidR="006407AB" w:rsidRDefault="006407AB" w:rsidP="00E5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014E4" w14:textId="77777777" w:rsidR="006407AB" w:rsidRDefault="006407AB" w:rsidP="00E569D9">
      <w:r>
        <w:separator/>
      </w:r>
    </w:p>
  </w:footnote>
  <w:footnote w:type="continuationSeparator" w:id="0">
    <w:p w14:paraId="4FDC1D78" w14:textId="77777777" w:rsidR="006407AB" w:rsidRDefault="006407AB" w:rsidP="00E56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DF"/>
    <w:rsid w:val="000D47E4"/>
    <w:rsid w:val="002B014D"/>
    <w:rsid w:val="005D16DF"/>
    <w:rsid w:val="006407AB"/>
    <w:rsid w:val="00CA3CD9"/>
    <w:rsid w:val="00DB7B8B"/>
    <w:rsid w:val="00E5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0827B"/>
  <w15:chartTrackingRefBased/>
  <w15:docId w15:val="{B30EB90D-EF5C-486E-A92A-9A71DD55C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9D9"/>
    <w:rPr>
      <w:sz w:val="18"/>
      <w:szCs w:val="18"/>
    </w:rPr>
  </w:style>
  <w:style w:type="character" w:customStyle="1" w:styleId="transsent">
    <w:name w:val="transsent"/>
    <w:basedOn w:val="a0"/>
    <w:rsid w:val="00E569D9"/>
  </w:style>
  <w:style w:type="paragraph" w:styleId="a7">
    <w:name w:val="List Paragraph"/>
    <w:basedOn w:val="a"/>
    <w:uiPriority w:val="34"/>
    <w:qFormat/>
    <w:rsid w:val="00E569D9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uying717@163.com</dc:creator>
  <cp:keywords/>
  <dc:description/>
  <cp:lastModifiedBy>zhangxiuying717@163.com</cp:lastModifiedBy>
  <cp:revision>4</cp:revision>
  <dcterms:created xsi:type="dcterms:W3CDTF">2022-06-04T12:47:00Z</dcterms:created>
  <dcterms:modified xsi:type="dcterms:W3CDTF">2022-06-08T04:54:00Z</dcterms:modified>
</cp:coreProperties>
</file>